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26BB28" w14:textId="3FAA77C6" w:rsidR="00711D5F" w:rsidRPr="00CA4247" w:rsidRDefault="00711D5F" w:rsidP="00711D5F">
      <w:pPr>
        <w:spacing w:before="0" w:after="0"/>
        <w:jc w:val="both"/>
        <w:rPr>
          <w:rFonts w:eastAsia="Times New Roman" w:cs="Times New Roman"/>
          <w:color w:val="000000"/>
          <w:sz w:val="20"/>
          <w:szCs w:val="20"/>
          <w:lang w:eastAsia="pt-BR"/>
        </w:rPr>
      </w:pPr>
      <w:r w:rsidRPr="00CA4247">
        <w:rPr>
          <w:rFonts w:eastAsia="Times New Roman" w:cs="Times New Roman"/>
          <w:b/>
          <w:color w:val="000000"/>
          <w:sz w:val="20"/>
          <w:szCs w:val="20"/>
          <w:lang w:eastAsia="pt-BR"/>
        </w:rPr>
        <w:t>S</w:t>
      </w:r>
      <w:r w:rsidR="00F517E8" w:rsidRPr="00CA4247">
        <w:rPr>
          <w:rFonts w:eastAsia="Times New Roman" w:cs="Times New Roman"/>
          <w:b/>
          <w:color w:val="000000"/>
          <w:sz w:val="20"/>
          <w:szCs w:val="20"/>
          <w:lang w:eastAsia="pt-BR"/>
        </w:rPr>
        <w:t>5</w:t>
      </w:r>
      <w:r w:rsidRPr="00CA4247">
        <w:rPr>
          <w:rFonts w:eastAsia="Times New Roman" w:cs="Times New Roman"/>
          <w:b/>
          <w:color w:val="000000"/>
          <w:sz w:val="20"/>
          <w:szCs w:val="20"/>
          <w:lang w:eastAsia="pt-BR"/>
        </w:rPr>
        <w:t xml:space="preserve"> Table. </w:t>
      </w:r>
      <w:r w:rsidR="00F517E8" w:rsidRPr="00CA4247">
        <w:rPr>
          <w:rFonts w:eastAsia="Times New Roman" w:cs="Times New Roman"/>
          <w:color w:val="000000"/>
          <w:sz w:val="20"/>
          <w:szCs w:val="20"/>
          <w:lang w:eastAsia="pt-BR"/>
        </w:rPr>
        <w:t>Distribution of the main observed bacterial genera according to oral diet introduction.</w:t>
      </w:r>
      <w:r w:rsidRPr="00CA4247">
        <w:rPr>
          <w:rFonts w:eastAsia="Times New Roman" w:cs="Times New Roman"/>
          <w:color w:val="000000"/>
          <w:sz w:val="20"/>
          <w:szCs w:val="20"/>
          <w:lang w:eastAsia="pt-BR"/>
        </w:rPr>
        <w:t xml:space="preserve"> </w:t>
      </w:r>
    </w:p>
    <w:tbl>
      <w:tblPr>
        <w:tblStyle w:val="SimplesTabela21"/>
        <w:tblW w:w="5000" w:type="pct"/>
        <w:jc w:val="center"/>
        <w:tblLook w:val="04A0" w:firstRow="1" w:lastRow="0" w:firstColumn="1" w:lastColumn="0" w:noHBand="0" w:noVBand="1"/>
      </w:tblPr>
      <w:tblGrid>
        <w:gridCol w:w="3195"/>
        <w:gridCol w:w="1054"/>
        <w:gridCol w:w="2493"/>
        <w:gridCol w:w="2329"/>
      </w:tblGrid>
      <w:tr w:rsidR="00F517E8" w:rsidRPr="00CA4247" w14:paraId="7544ACAB" w14:textId="77777777" w:rsidTr="00F85E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pct"/>
            <w:gridSpan w:val="2"/>
            <w:vMerge w:val="restart"/>
            <w:vAlign w:val="center"/>
          </w:tcPr>
          <w:p w14:paraId="6B970E4A" w14:textId="77777777" w:rsidR="00F517E8" w:rsidRPr="00CA4247" w:rsidRDefault="00F517E8" w:rsidP="00F85E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Genera</w:t>
            </w:r>
          </w:p>
        </w:tc>
        <w:tc>
          <w:tcPr>
            <w:tcW w:w="2658" w:type="pct"/>
            <w:gridSpan w:val="2"/>
            <w:vAlign w:val="center"/>
          </w:tcPr>
          <w:p w14:paraId="1D0C206D" w14:textId="77777777" w:rsidR="00F517E8" w:rsidRPr="00CA4247" w:rsidRDefault="00F517E8" w:rsidP="00F85E54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Relative Abundance (%)</w:t>
            </w:r>
          </w:p>
        </w:tc>
      </w:tr>
      <w:tr w:rsidR="00F517E8" w:rsidRPr="00CA4247" w14:paraId="0BFE31B5" w14:textId="77777777" w:rsidTr="00F85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pct"/>
            <w:gridSpan w:val="2"/>
            <w:vMerge/>
            <w:vAlign w:val="center"/>
          </w:tcPr>
          <w:p w14:paraId="66A1095D" w14:textId="77777777" w:rsidR="00F517E8" w:rsidRPr="00CA4247" w:rsidRDefault="00F517E8" w:rsidP="00F85E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pct"/>
            <w:vAlign w:val="center"/>
          </w:tcPr>
          <w:p w14:paraId="4AF12EB1" w14:textId="77777777" w:rsidR="00F517E8" w:rsidRPr="00CA4247" w:rsidRDefault="00F517E8" w:rsidP="00F85E5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Before Oral Diet</w:t>
            </w:r>
            <w:r w:rsidRPr="00CA424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br/>
              <w:t>(n = 22)</w:t>
            </w:r>
          </w:p>
        </w:tc>
        <w:tc>
          <w:tcPr>
            <w:tcW w:w="1284" w:type="pct"/>
            <w:vAlign w:val="center"/>
          </w:tcPr>
          <w:p w14:paraId="21992A73" w14:textId="77777777" w:rsidR="00F517E8" w:rsidRPr="00CA4247" w:rsidRDefault="00F517E8" w:rsidP="00F85E5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After Oral Diet</w:t>
            </w:r>
            <w:r w:rsidRPr="00CA424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br/>
              <w:t>(n = 23)</w:t>
            </w:r>
          </w:p>
        </w:tc>
      </w:tr>
      <w:tr w:rsidR="00F517E8" w:rsidRPr="00CA4247" w14:paraId="516EDB9E" w14:textId="77777777" w:rsidTr="00F85E5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pct"/>
            <w:vMerge w:val="restart"/>
            <w:vAlign w:val="center"/>
          </w:tcPr>
          <w:p w14:paraId="31C59B83" w14:textId="77777777" w:rsidR="00F517E8" w:rsidRPr="00CA4247" w:rsidRDefault="00F517E8" w:rsidP="00F85E54">
            <w:pPr>
              <w:spacing w:before="0" w:after="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treptococcus</w:t>
            </w:r>
          </w:p>
        </w:tc>
        <w:tc>
          <w:tcPr>
            <w:tcW w:w="581" w:type="pct"/>
            <w:vAlign w:val="center"/>
          </w:tcPr>
          <w:p w14:paraId="04EBB142" w14:textId="77777777" w:rsidR="00F517E8" w:rsidRPr="00CA4247" w:rsidRDefault="00F517E8" w:rsidP="00F85E5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Min-Max</w:t>
            </w:r>
          </w:p>
        </w:tc>
        <w:tc>
          <w:tcPr>
            <w:tcW w:w="1374" w:type="pct"/>
            <w:vAlign w:val="center"/>
          </w:tcPr>
          <w:p w14:paraId="60FBDB16" w14:textId="77777777" w:rsidR="00F517E8" w:rsidRPr="00CA4247" w:rsidRDefault="00F517E8" w:rsidP="00F85E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0.05 - 94.85</w:t>
            </w:r>
          </w:p>
        </w:tc>
        <w:tc>
          <w:tcPr>
            <w:tcW w:w="1284" w:type="pct"/>
            <w:vAlign w:val="center"/>
          </w:tcPr>
          <w:p w14:paraId="3910B7FB" w14:textId="77777777" w:rsidR="00F517E8" w:rsidRPr="00CA4247" w:rsidRDefault="00F517E8" w:rsidP="00F85E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0.05 - 99.89</w:t>
            </w:r>
          </w:p>
        </w:tc>
      </w:tr>
      <w:tr w:rsidR="00F517E8" w:rsidRPr="00CA4247" w14:paraId="31724789" w14:textId="77777777" w:rsidTr="00F85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pct"/>
            <w:vMerge/>
            <w:vAlign w:val="center"/>
          </w:tcPr>
          <w:p w14:paraId="24EC2886" w14:textId="77777777" w:rsidR="00F517E8" w:rsidRPr="00CA4247" w:rsidRDefault="00F517E8" w:rsidP="00F85E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1" w:type="pct"/>
            <w:vAlign w:val="center"/>
          </w:tcPr>
          <w:p w14:paraId="12DB5448" w14:textId="77777777" w:rsidR="00F517E8" w:rsidRPr="00CA4247" w:rsidRDefault="00F517E8" w:rsidP="00F85E5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374" w:type="pct"/>
            <w:vAlign w:val="center"/>
          </w:tcPr>
          <w:p w14:paraId="033CF918" w14:textId="77777777" w:rsidR="00F517E8" w:rsidRPr="00CA4247" w:rsidRDefault="00F517E8" w:rsidP="00F85E5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36.19</w:t>
            </w:r>
          </w:p>
        </w:tc>
        <w:tc>
          <w:tcPr>
            <w:tcW w:w="1284" w:type="pct"/>
            <w:vAlign w:val="center"/>
          </w:tcPr>
          <w:p w14:paraId="552CC444" w14:textId="77777777" w:rsidR="00F517E8" w:rsidRPr="00CA4247" w:rsidRDefault="00F517E8" w:rsidP="00F85E5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66.39</w:t>
            </w:r>
          </w:p>
        </w:tc>
      </w:tr>
      <w:tr w:rsidR="00F517E8" w:rsidRPr="00CA4247" w14:paraId="248C6DB6" w14:textId="77777777" w:rsidTr="00F85E5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pct"/>
            <w:vMerge/>
            <w:vAlign w:val="center"/>
          </w:tcPr>
          <w:p w14:paraId="082F33A8" w14:textId="77777777" w:rsidR="00F517E8" w:rsidRPr="00CA4247" w:rsidRDefault="00F517E8" w:rsidP="00F85E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1" w:type="pct"/>
            <w:vAlign w:val="center"/>
          </w:tcPr>
          <w:p w14:paraId="15DD6231" w14:textId="77777777" w:rsidR="00F517E8" w:rsidRPr="00CA4247" w:rsidRDefault="00F517E8" w:rsidP="00F85E5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2658" w:type="pct"/>
            <w:gridSpan w:val="2"/>
            <w:vAlign w:val="center"/>
          </w:tcPr>
          <w:p w14:paraId="690CA114" w14:textId="77777777" w:rsidR="00F517E8" w:rsidRPr="00CA4247" w:rsidRDefault="00F517E8" w:rsidP="00F85E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21.402</w:t>
            </w:r>
          </w:p>
        </w:tc>
      </w:tr>
      <w:tr w:rsidR="00F517E8" w:rsidRPr="00CA4247" w14:paraId="6E5478F9" w14:textId="77777777" w:rsidTr="00F85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pct"/>
            <w:vMerge/>
            <w:vAlign w:val="center"/>
          </w:tcPr>
          <w:p w14:paraId="3A5992BE" w14:textId="77777777" w:rsidR="00F517E8" w:rsidRPr="00CA4247" w:rsidRDefault="00F517E8" w:rsidP="00F85E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1" w:type="pct"/>
            <w:vAlign w:val="center"/>
          </w:tcPr>
          <w:p w14:paraId="195F62A2" w14:textId="77777777" w:rsidR="00F517E8" w:rsidRPr="00CA4247" w:rsidRDefault="00F517E8" w:rsidP="00F85E5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658" w:type="pct"/>
            <w:gridSpan w:val="2"/>
            <w:vAlign w:val="center"/>
          </w:tcPr>
          <w:p w14:paraId="7B57B1FF" w14:textId="77777777" w:rsidR="00F517E8" w:rsidRPr="00CA4247" w:rsidRDefault="00F517E8" w:rsidP="00F85E5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-0.229 – 43.033</w:t>
            </w:r>
          </w:p>
        </w:tc>
      </w:tr>
      <w:tr w:rsidR="00F517E8" w:rsidRPr="00CA4247" w14:paraId="7684802A" w14:textId="77777777" w:rsidTr="00F85E5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pct"/>
            <w:vMerge/>
            <w:vAlign w:val="center"/>
          </w:tcPr>
          <w:p w14:paraId="39B1D3AE" w14:textId="77777777" w:rsidR="00F517E8" w:rsidRPr="00CA4247" w:rsidRDefault="00F517E8" w:rsidP="00F85E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1" w:type="pct"/>
            <w:vAlign w:val="center"/>
          </w:tcPr>
          <w:p w14:paraId="76129159" w14:textId="77777777" w:rsidR="00F517E8" w:rsidRPr="00CA4247" w:rsidRDefault="00F517E8" w:rsidP="00F85E5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q-value</w:t>
            </w:r>
            <w:r w:rsidRPr="00CA424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658" w:type="pct"/>
            <w:gridSpan w:val="2"/>
            <w:vAlign w:val="center"/>
          </w:tcPr>
          <w:p w14:paraId="415F0D0D" w14:textId="77777777" w:rsidR="00F517E8" w:rsidRPr="00CA4247" w:rsidRDefault="00F517E8" w:rsidP="00F85E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0.262</w:t>
            </w:r>
          </w:p>
        </w:tc>
      </w:tr>
      <w:tr w:rsidR="00F517E8" w:rsidRPr="00CA4247" w14:paraId="69D72A75" w14:textId="77777777" w:rsidTr="00F85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pct"/>
            <w:vMerge w:val="restart"/>
            <w:vAlign w:val="center"/>
          </w:tcPr>
          <w:p w14:paraId="5435C04B" w14:textId="77777777" w:rsidR="00F517E8" w:rsidRPr="00CA4247" w:rsidRDefault="00F517E8" w:rsidP="00F85E54">
            <w:pPr>
              <w:spacing w:before="0" w:after="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taphylococcus</w:t>
            </w:r>
          </w:p>
        </w:tc>
        <w:tc>
          <w:tcPr>
            <w:tcW w:w="581" w:type="pct"/>
            <w:vAlign w:val="center"/>
          </w:tcPr>
          <w:p w14:paraId="2D1EF2F6" w14:textId="77777777" w:rsidR="00F517E8" w:rsidRPr="00CA4247" w:rsidRDefault="00F517E8" w:rsidP="00F85E5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Min-Max</w:t>
            </w:r>
          </w:p>
        </w:tc>
        <w:tc>
          <w:tcPr>
            <w:tcW w:w="1374" w:type="pct"/>
            <w:vAlign w:val="center"/>
          </w:tcPr>
          <w:p w14:paraId="175B888F" w14:textId="77777777" w:rsidR="00F517E8" w:rsidRPr="00CA4247" w:rsidRDefault="00F517E8" w:rsidP="00F85E5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0.05 - 99.87</w:t>
            </w:r>
          </w:p>
        </w:tc>
        <w:tc>
          <w:tcPr>
            <w:tcW w:w="1284" w:type="pct"/>
            <w:vAlign w:val="center"/>
          </w:tcPr>
          <w:p w14:paraId="2D928A7A" w14:textId="77777777" w:rsidR="00F517E8" w:rsidRPr="00CA4247" w:rsidRDefault="00F517E8" w:rsidP="00F85E5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0.01 - 98.83</w:t>
            </w:r>
          </w:p>
        </w:tc>
      </w:tr>
      <w:tr w:rsidR="00F517E8" w:rsidRPr="00CA4247" w14:paraId="081B59D6" w14:textId="77777777" w:rsidTr="00F85E5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pct"/>
            <w:vMerge/>
            <w:vAlign w:val="center"/>
          </w:tcPr>
          <w:p w14:paraId="7E84B6EC" w14:textId="77777777" w:rsidR="00F517E8" w:rsidRPr="00CA4247" w:rsidRDefault="00F517E8" w:rsidP="00F85E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1" w:type="pct"/>
            <w:vAlign w:val="center"/>
          </w:tcPr>
          <w:p w14:paraId="446A7591" w14:textId="77777777" w:rsidR="00F517E8" w:rsidRPr="00CA4247" w:rsidRDefault="00F517E8" w:rsidP="00F85E5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374" w:type="pct"/>
            <w:vAlign w:val="center"/>
          </w:tcPr>
          <w:p w14:paraId="432D2301" w14:textId="77777777" w:rsidR="00F517E8" w:rsidRPr="00CA4247" w:rsidRDefault="00F517E8" w:rsidP="00F85E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28.68</w:t>
            </w:r>
          </w:p>
        </w:tc>
        <w:tc>
          <w:tcPr>
            <w:tcW w:w="1284" w:type="pct"/>
            <w:vAlign w:val="center"/>
          </w:tcPr>
          <w:p w14:paraId="35A4A359" w14:textId="77777777" w:rsidR="00F517E8" w:rsidRPr="00CA4247" w:rsidRDefault="00F517E8" w:rsidP="00F85E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12.38</w:t>
            </w:r>
          </w:p>
        </w:tc>
      </w:tr>
      <w:tr w:rsidR="00F517E8" w:rsidRPr="00CA4247" w14:paraId="44E07DF0" w14:textId="77777777" w:rsidTr="00F85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pct"/>
            <w:vMerge/>
            <w:vAlign w:val="center"/>
          </w:tcPr>
          <w:p w14:paraId="1C522BAE" w14:textId="77777777" w:rsidR="00F517E8" w:rsidRPr="00CA4247" w:rsidRDefault="00F517E8" w:rsidP="00F85E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1" w:type="pct"/>
            <w:vAlign w:val="center"/>
          </w:tcPr>
          <w:p w14:paraId="176269E3" w14:textId="77777777" w:rsidR="00F517E8" w:rsidRPr="00CA4247" w:rsidRDefault="00F517E8" w:rsidP="00F85E5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2658" w:type="pct"/>
            <w:gridSpan w:val="2"/>
            <w:vAlign w:val="center"/>
          </w:tcPr>
          <w:p w14:paraId="3584DB5E" w14:textId="77777777" w:rsidR="00F517E8" w:rsidRPr="00CA4247" w:rsidRDefault="00F517E8" w:rsidP="00F85E5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-6.889</w:t>
            </w:r>
          </w:p>
        </w:tc>
      </w:tr>
      <w:tr w:rsidR="00F517E8" w:rsidRPr="00CA4247" w14:paraId="680ADEF4" w14:textId="77777777" w:rsidTr="00F85E5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pct"/>
            <w:vMerge/>
            <w:vAlign w:val="center"/>
          </w:tcPr>
          <w:p w14:paraId="734C4364" w14:textId="77777777" w:rsidR="00F517E8" w:rsidRPr="00CA4247" w:rsidRDefault="00F517E8" w:rsidP="00F85E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1" w:type="pct"/>
            <w:vAlign w:val="center"/>
          </w:tcPr>
          <w:p w14:paraId="4FC2400C" w14:textId="77777777" w:rsidR="00F517E8" w:rsidRPr="00CA4247" w:rsidRDefault="00F517E8" w:rsidP="00F85E5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658" w:type="pct"/>
            <w:gridSpan w:val="2"/>
            <w:vAlign w:val="center"/>
          </w:tcPr>
          <w:p w14:paraId="6A1FFBC7" w14:textId="77777777" w:rsidR="00F517E8" w:rsidRPr="00CA4247" w:rsidRDefault="00F517E8" w:rsidP="00F85E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-27.406 – 13.629</w:t>
            </w:r>
          </w:p>
        </w:tc>
      </w:tr>
      <w:tr w:rsidR="00F517E8" w:rsidRPr="00CA4247" w14:paraId="66A6CB46" w14:textId="77777777" w:rsidTr="00F85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pct"/>
            <w:vMerge/>
            <w:vAlign w:val="center"/>
          </w:tcPr>
          <w:p w14:paraId="0418126F" w14:textId="77777777" w:rsidR="00F517E8" w:rsidRPr="00CA4247" w:rsidRDefault="00F517E8" w:rsidP="00F85E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1" w:type="pct"/>
            <w:vAlign w:val="center"/>
          </w:tcPr>
          <w:p w14:paraId="2A87CCFF" w14:textId="77777777" w:rsidR="00F517E8" w:rsidRPr="00CA4247" w:rsidRDefault="00F517E8" w:rsidP="00F85E5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q-value</w:t>
            </w:r>
            <w:r w:rsidRPr="00CA424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658" w:type="pct"/>
            <w:gridSpan w:val="2"/>
            <w:vAlign w:val="center"/>
          </w:tcPr>
          <w:p w14:paraId="36D00D9B" w14:textId="77777777" w:rsidR="00F517E8" w:rsidRPr="00CA4247" w:rsidRDefault="00F517E8" w:rsidP="00F85E5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0.558</w:t>
            </w:r>
          </w:p>
        </w:tc>
      </w:tr>
      <w:tr w:rsidR="00F517E8" w:rsidRPr="00CA4247" w14:paraId="68474085" w14:textId="77777777" w:rsidTr="00F85E5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pct"/>
            <w:vMerge w:val="restart"/>
            <w:vAlign w:val="center"/>
          </w:tcPr>
          <w:p w14:paraId="27D11FB6" w14:textId="77777777" w:rsidR="00F517E8" w:rsidRPr="00CA4247" w:rsidRDefault="00F517E8" w:rsidP="00F85E54">
            <w:pPr>
              <w:spacing w:before="0" w:after="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A424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eillonella</w:t>
            </w:r>
            <w:proofErr w:type="spellEnd"/>
          </w:p>
        </w:tc>
        <w:tc>
          <w:tcPr>
            <w:tcW w:w="581" w:type="pct"/>
            <w:vAlign w:val="center"/>
          </w:tcPr>
          <w:p w14:paraId="1CBA5672" w14:textId="77777777" w:rsidR="00F517E8" w:rsidRPr="00CA4247" w:rsidRDefault="00F517E8" w:rsidP="00F85E5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Min-Max</w:t>
            </w:r>
          </w:p>
        </w:tc>
        <w:tc>
          <w:tcPr>
            <w:tcW w:w="1374" w:type="pct"/>
            <w:vAlign w:val="center"/>
          </w:tcPr>
          <w:p w14:paraId="33931846" w14:textId="77777777" w:rsidR="00F517E8" w:rsidRPr="00CA4247" w:rsidRDefault="00F517E8" w:rsidP="00F85E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0 - 17.40</w:t>
            </w:r>
          </w:p>
        </w:tc>
        <w:tc>
          <w:tcPr>
            <w:tcW w:w="1284" w:type="pct"/>
            <w:vAlign w:val="center"/>
          </w:tcPr>
          <w:p w14:paraId="2D170C7F" w14:textId="77777777" w:rsidR="00F517E8" w:rsidRPr="00CA4247" w:rsidRDefault="00F517E8" w:rsidP="00F85E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0 - 68.66</w:t>
            </w:r>
          </w:p>
        </w:tc>
      </w:tr>
      <w:tr w:rsidR="00F517E8" w:rsidRPr="00CA4247" w14:paraId="7054D044" w14:textId="77777777" w:rsidTr="00F85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pct"/>
            <w:vMerge/>
            <w:vAlign w:val="center"/>
          </w:tcPr>
          <w:p w14:paraId="10832D19" w14:textId="77777777" w:rsidR="00F517E8" w:rsidRPr="00CA4247" w:rsidRDefault="00F517E8" w:rsidP="00F85E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1" w:type="pct"/>
            <w:vAlign w:val="center"/>
          </w:tcPr>
          <w:p w14:paraId="1365D873" w14:textId="77777777" w:rsidR="00F517E8" w:rsidRPr="00CA4247" w:rsidRDefault="00F517E8" w:rsidP="00F85E5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374" w:type="pct"/>
            <w:vAlign w:val="center"/>
          </w:tcPr>
          <w:p w14:paraId="452D6861" w14:textId="77777777" w:rsidR="00F517E8" w:rsidRPr="00CA4247" w:rsidRDefault="00F517E8" w:rsidP="00F85E5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1284" w:type="pct"/>
            <w:vAlign w:val="center"/>
          </w:tcPr>
          <w:p w14:paraId="7A0A1858" w14:textId="77777777" w:rsidR="00F517E8" w:rsidRPr="00CA4247" w:rsidRDefault="00F517E8" w:rsidP="00F85E5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7.16</w:t>
            </w:r>
          </w:p>
        </w:tc>
      </w:tr>
      <w:tr w:rsidR="00F517E8" w:rsidRPr="00CA4247" w14:paraId="6669A543" w14:textId="77777777" w:rsidTr="00F85E5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pct"/>
            <w:vMerge/>
            <w:vAlign w:val="center"/>
          </w:tcPr>
          <w:p w14:paraId="00C6BAEA" w14:textId="77777777" w:rsidR="00F517E8" w:rsidRPr="00CA4247" w:rsidRDefault="00F517E8" w:rsidP="00F85E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1" w:type="pct"/>
            <w:vAlign w:val="center"/>
          </w:tcPr>
          <w:p w14:paraId="62FD605F" w14:textId="77777777" w:rsidR="00F517E8" w:rsidRPr="00CA4247" w:rsidRDefault="00F517E8" w:rsidP="00F85E5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2658" w:type="pct"/>
            <w:gridSpan w:val="2"/>
            <w:vAlign w:val="center"/>
          </w:tcPr>
          <w:p w14:paraId="2D6713A6" w14:textId="77777777" w:rsidR="00F517E8" w:rsidRPr="00CA4247" w:rsidRDefault="00F517E8" w:rsidP="00F85E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5.195</w:t>
            </w:r>
          </w:p>
        </w:tc>
      </w:tr>
      <w:tr w:rsidR="00F517E8" w:rsidRPr="00CA4247" w14:paraId="58150633" w14:textId="77777777" w:rsidTr="00F85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pct"/>
            <w:vMerge/>
            <w:vAlign w:val="center"/>
          </w:tcPr>
          <w:p w14:paraId="7DF5F2FF" w14:textId="77777777" w:rsidR="00F517E8" w:rsidRPr="00CA4247" w:rsidRDefault="00F517E8" w:rsidP="00F85E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1" w:type="pct"/>
            <w:vAlign w:val="center"/>
          </w:tcPr>
          <w:p w14:paraId="5F7823E9" w14:textId="77777777" w:rsidR="00F517E8" w:rsidRPr="00CA4247" w:rsidRDefault="00F517E8" w:rsidP="00F85E5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658" w:type="pct"/>
            <w:gridSpan w:val="2"/>
            <w:vAlign w:val="center"/>
          </w:tcPr>
          <w:p w14:paraId="1F06847A" w14:textId="77777777" w:rsidR="00F517E8" w:rsidRPr="00CA4247" w:rsidRDefault="00F517E8" w:rsidP="00F85E5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-2.878 – 13.268</w:t>
            </w:r>
          </w:p>
        </w:tc>
      </w:tr>
      <w:tr w:rsidR="00F517E8" w:rsidRPr="00CA4247" w14:paraId="3342B393" w14:textId="77777777" w:rsidTr="00F85E5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pct"/>
            <w:vMerge/>
            <w:vAlign w:val="center"/>
          </w:tcPr>
          <w:p w14:paraId="399BB01D" w14:textId="77777777" w:rsidR="00F517E8" w:rsidRPr="00CA4247" w:rsidRDefault="00F517E8" w:rsidP="00F85E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1" w:type="pct"/>
            <w:vAlign w:val="center"/>
          </w:tcPr>
          <w:p w14:paraId="24C01D5B" w14:textId="77777777" w:rsidR="00F517E8" w:rsidRPr="00CA4247" w:rsidRDefault="00F517E8" w:rsidP="00F85E5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q-value</w:t>
            </w:r>
            <w:r w:rsidRPr="00CA424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658" w:type="pct"/>
            <w:gridSpan w:val="2"/>
            <w:vAlign w:val="center"/>
          </w:tcPr>
          <w:p w14:paraId="7932F735" w14:textId="77777777" w:rsidR="00F517E8" w:rsidRPr="00CA4247" w:rsidRDefault="00F517E8" w:rsidP="00F85E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0.407</w:t>
            </w:r>
          </w:p>
        </w:tc>
      </w:tr>
      <w:tr w:rsidR="00F517E8" w:rsidRPr="00CA4247" w14:paraId="20760C2C" w14:textId="77777777" w:rsidTr="00F85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pct"/>
            <w:vMerge w:val="restart"/>
            <w:vAlign w:val="center"/>
          </w:tcPr>
          <w:p w14:paraId="20EFEA0B" w14:textId="77777777" w:rsidR="00F517E8" w:rsidRPr="00CA4247" w:rsidRDefault="00F517E8" w:rsidP="00F85E54">
            <w:pPr>
              <w:spacing w:before="0" w:after="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eisseria</w:t>
            </w:r>
          </w:p>
        </w:tc>
        <w:tc>
          <w:tcPr>
            <w:tcW w:w="581" w:type="pct"/>
            <w:vAlign w:val="center"/>
          </w:tcPr>
          <w:p w14:paraId="2EF26118" w14:textId="77777777" w:rsidR="00F517E8" w:rsidRPr="00CA4247" w:rsidRDefault="00F517E8" w:rsidP="00F85E5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Min-Max</w:t>
            </w:r>
          </w:p>
        </w:tc>
        <w:tc>
          <w:tcPr>
            <w:tcW w:w="1374" w:type="pct"/>
            <w:vAlign w:val="center"/>
          </w:tcPr>
          <w:p w14:paraId="238398EE" w14:textId="77777777" w:rsidR="00F517E8" w:rsidRPr="00CA4247" w:rsidRDefault="00F517E8" w:rsidP="00F85E5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0 - 84.54</w:t>
            </w:r>
          </w:p>
        </w:tc>
        <w:tc>
          <w:tcPr>
            <w:tcW w:w="1284" w:type="pct"/>
            <w:vAlign w:val="center"/>
          </w:tcPr>
          <w:p w14:paraId="0A8EB9AE" w14:textId="77777777" w:rsidR="00F517E8" w:rsidRPr="00CA4247" w:rsidRDefault="00F517E8" w:rsidP="00F85E5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0 - 42.75</w:t>
            </w:r>
          </w:p>
        </w:tc>
      </w:tr>
      <w:tr w:rsidR="00F517E8" w:rsidRPr="00CA4247" w14:paraId="7733203F" w14:textId="77777777" w:rsidTr="00F85E5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pct"/>
            <w:vMerge/>
            <w:vAlign w:val="center"/>
          </w:tcPr>
          <w:p w14:paraId="6BBDC428" w14:textId="77777777" w:rsidR="00F517E8" w:rsidRPr="00CA4247" w:rsidRDefault="00F517E8" w:rsidP="00F85E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1" w:type="pct"/>
            <w:vAlign w:val="center"/>
          </w:tcPr>
          <w:p w14:paraId="6A1B1A01" w14:textId="77777777" w:rsidR="00F517E8" w:rsidRPr="00CA4247" w:rsidRDefault="00F517E8" w:rsidP="00F85E5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374" w:type="pct"/>
            <w:vAlign w:val="center"/>
          </w:tcPr>
          <w:p w14:paraId="2CC192B9" w14:textId="77777777" w:rsidR="00F517E8" w:rsidRPr="00CA4247" w:rsidRDefault="00F517E8" w:rsidP="00F85E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10.18</w:t>
            </w:r>
          </w:p>
        </w:tc>
        <w:tc>
          <w:tcPr>
            <w:tcW w:w="1284" w:type="pct"/>
            <w:vAlign w:val="center"/>
          </w:tcPr>
          <w:p w14:paraId="19268E70" w14:textId="77777777" w:rsidR="00F517E8" w:rsidRPr="00CA4247" w:rsidRDefault="00F517E8" w:rsidP="00F85E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2.69</w:t>
            </w:r>
          </w:p>
        </w:tc>
      </w:tr>
      <w:tr w:rsidR="00F517E8" w:rsidRPr="00CA4247" w14:paraId="0242E617" w14:textId="77777777" w:rsidTr="00F85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pct"/>
            <w:vMerge/>
            <w:vAlign w:val="center"/>
          </w:tcPr>
          <w:p w14:paraId="7F690E9D" w14:textId="77777777" w:rsidR="00F517E8" w:rsidRPr="00CA4247" w:rsidRDefault="00F517E8" w:rsidP="00F85E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1" w:type="pct"/>
            <w:vAlign w:val="center"/>
          </w:tcPr>
          <w:p w14:paraId="7C629571" w14:textId="77777777" w:rsidR="00F517E8" w:rsidRPr="00CA4247" w:rsidRDefault="00F517E8" w:rsidP="00F85E5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2658" w:type="pct"/>
            <w:gridSpan w:val="2"/>
            <w:vAlign w:val="center"/>
          </w:tcPr>
          <w:p w14:paraId="6D0C0C5B" w14:textId="77777777" w:rsidR="00F517E8" w:rsidRPr="00CA4247" w:rsidRDefault="00F517E8" w:rsidP="00F85E5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-7.188</w:t>
            </w:r>
          </w:p>
        </w:tc>
      </w:tr>
      <w:tr w:rsidR="00F517E8" w:rsidRPr="00CA4247" w14:paraId="133EC5EB" w14:textId="77777777" w:rsidTr="00F85E5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pct"/>
            <w:vMerge/>
            <w:vAlign w:val="center"/>
          </w:tcPr>
          <w:p w14:paraId="5B81AA8A" w14:textId="77777777" w:rsidR="00F517E8" w:rsidRPr="00CA4247" w:rsidRDefault="00F517E8" w:rsidP="00F85E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1" w:type="pct"/>
            <w:vAlign w:val="center"/>
          </w:tcPr>
          <w:p w14:paraId="18785418" w14:textId="77777777" w:rsidR="00F517E8" w:rsidRPr="00CA4247" w:rsidRDefault="00F517E8" w:rsidP="00F85E5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658" w:type="pct"/>
            <w:gridSpan w:val="2"/>
            <w:vAlign w:val="center"/>
          </w:tcPr>
          <w:p w14:paraId="5B3ECCAC" w14:textId="77777777" w:rsidR="00F517E8" w:rsidRPr="00CA4247" w:rsidRDefault="00F517E8" w:rsidP="00F85E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-18.903 – 4.527</w:t>
            </w:r>
          </w:p>
        </w:tc>
      </w:tr>
      <w:tr w:rsidR="00F517E8" w:rsidRPr="00CA4247" w14:paraId="609D22B0" w14:textId="77777777" w:rsidTr="00F85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pct"/>
            <w:vMerge/>
            <w:vAlign w:val="center"/>
          </w:tcPr>
          <w:p w14:paraId="6A3B7D45" w14:textId="77777777" w:rsidR="00F517E8" w:rsidRPr="00CA4247" w:rsidRDefault="00F517E8" w:rsidP="00F85E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1" w:type="pct"/>
            <w:vAlign w:val="center"/>
          </w:tcPr>
          <w:p w14:paraId="0741A30D" w14:textId="77777777" w:rsidR="00F517E8" w:rsidRPr="00CA4247" w:rsidRDefault="00F517E8" w:rsidP="00F85E5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q-value</w:t>
            </w:r>
            <w:r w:rsidRPr="00CA424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658" w:type="pct"/>
            <w:gridSpan w:val="2"/>
            <w:vAlign w:val="center"/>
          </w:tcPr>
          <w:p w14:paraId="7C18DB2C" w14:textId="77777777" w:rsidR="00F517E8" w:rsidRPr="00CA4247" w:rsidRDefault="00F517E8" w:rsidP="00F85E5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0.407</w:t>
            </w:r>
          </w:p>
        </w:tc>
      </w:tr>
      <w:tr w:rsidR="00F517E8" w:rsidRPr="00CA4247" w14:paraId="18E9A56D" w14:textId="77777777" w:rsidTr="00F85E5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pct"/>
            <w:vMerge w:val="restart"/>
            <w:vAlign w:val="center"/>
          </w:tcPr>
          <w:p w14:paraId="0748B5F3" w14:textId="77777777" w:rsidR="00F517E8" w:rsidRPr="00CA4247" w:rsidRDefault="00F517E8" w:rsidP="00F85E54">
            <w:pPr>
              <w:spacing w:before="0" w:after="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A424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aemophilus</w:t>
            </w:r>
            <w:proofErr w:type="spellEnd"/>
          </w:p>
        </w:tc>
        <w:tc>
          <w:tcPr>
            <w:tcW w:w="581" w:type="pct"/>
            <w:vAlign w:val="center"/>
          </w:tcPr>
          <w:p w14:paraId="0B78CFFF" w14:textId="77777777" w:rsidR="00F517E8" w:rsidRPr="00CA4247" w:rsidRDefault="00F517E8" w:rsidP="00F85E5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Min-Max</w:t>
            </w:r>
          </w:p>
        </w:tc>
        <w:tc>
          <w:tcPr>
            <w:tcW w:w="1374" w:type="pct"/>
            <w:vAlign w:val="center"/>
          </w:tcPr>
          <w:p w14:paraId="34D01D43" w14:textId="77777777" w:rsidR="00F517E8" w:rsidRPr="00CA4247" w:rsidRDefault="00F517E8" w:rsidP="00F85E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0 - 59.73</w:t>
            </w:r>
          </w:p>
        </w:tc>
        <w:tc>
          <w:tcPr>
            <w:tcW w:w="1284" w:type="pct"/>
            <w:vAlign w:val="center"/>
          </w:tcPr>
          <w:p w14:paraId="2EFF72F3" w14:textId="77777777" w:rsidR="00F517E8" w:rsidRPr="00CA4247" w:rsidRDefault="00F517E8" w:rsidP="00F85E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0 - 27.20</w:t>
            </w:r>
          </w:p>
        </w:tc>
      </w:tr>
      <w:tr w:rsidR="00F517E8" w:rsidRPr="00CA4247" w14:paraId="319DDDA2" w14:textId="77777777" w:rsidTr="00F85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pct"/>
            <w:vMerge/>
            <w:vAlign w:val="center"/>
          </w:tcPr>
          <w:p w14:paraId="567C1592" w14:textId="77777777" w:rsidR="00F517E8" w:rsidRPr="00CA4247" w:rsidRDefault="00F517E8" w:rsidP="00F85E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1" w:type="pct"/>
            <w:vAlign w:val="center"/>
          </w:tcPr>
          <w:p w14:paraId="71546D1C" w14:textId="77777777" w:rsidR="00F517E8" w:rsidRPr="00CA4247" w:rsidRDefault="00F517E8" w:rsidP="00F85E5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374" w:type="pct"/>
            <w:vAlign w:val="center"/>
          </w:tcPr>
          <w:p w14:paraId="4EEABAAA" w14:textId="77777777" w:rsidR="00F517E8" w:rsidRPr="00CA4247" w:rsidRDefault="00F517E8" w:rsidP="00F85E5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6.69</w:t>
            </w:r>
          </w:p>
        </w:tc>
        <w:tc>
          <w:tcPr>
            <w:tcW w:w="1284" w:type="pct"/>
            <w:vAlign w:val="center"/>
          </w:tcPr>
          <w:p w14:paraId="1E07F064" w14:textId="77777777" w:rsidR="00F517E8" w:rsidRPr="00CA4247" w:rsidRDefault="00F517E8" w:rsidP="00F85E5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2.16</w:t>
            </w:r>
          </w:p>
        </w:tc>
      </w:tr>
      <w:tr w:rsidR="00F517E8" w:rsidRPr="00CA4247" w14:paraId="17CB822E" w14:textId="77777777" w:rsidTr="00F85E5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pct"/>
            <w:vMerge/>
            <w:vAlign w:val="center"/>
          </w:tcPr>
          <w:p w14:paraId="104C5743" w14:textId="77777777" w:rsidR="00F517E8" w:rsidRPr="00CA4247" w:rsidRDefault="00F517E8" w:rsidP="00F85E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1" w:type="pct"/>
            <w:vAlign w:val="center"/>
          </w:tcPr>
          <w:p w14:paraId="5BBC5CC9" w14:textId="77777777" w:rsidR="00F517E8" w:rsidRPr="00CA4247" w:rsidRDefault="00F517E8" w:rsidP="00F85E5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2658" w:type="pct"/>
            <w:gridSpan w:val="2"/>
            <w:vAlign w:val="center"/>
          </w:tcPr>
          <w:p w14:paraId="644074BE" w14:textId="77777777" w:rsidR="00F517E8" w:rsidRPr="00CA4247" w:rsidRDefault="00F517E8" w:rsidP="00F85E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-5.579</w:t>
            </w:r>
          </w:p>
        </w:tc>
      </w:tr>
      <w:tr w:rsidR="00F517E8" w:rsidRPr="00CA4247" w14:paraId="55424CD7" w14:textId="77777777" w:rsidTr="00F85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pct"/>
            <w:vMerge/>
            <w:vAlign w:val="center"/>
          </w:tcPr>
          <w:p w14:paraId="754DDA6D" w14:textId="77777777" w:rsidR="00F517E8" w:rsidRPr="00CA4247" w:rsidRDefault="00F517E8" w:rsidP="00F85E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1" w:type="pct"/>
            <w:vAlign w:val="center"/>
          </w:tcPr>
          <w:p w14:paraId="46C17EE2" w14:textId="77777777" w:rsidR="00F517E8" w:rsidRPr="00CA4247" w:rsidRDefault="00F517E8" w:rsidP="00F85E5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658" w:type="pct"/>
            <w:gridSpan w:val="2"/>
            <w:vAlign w:val="center"/>
          </w:tcPr>
          <w:p w14:paraId="082D848A" w14:textId="77777777" w:rsidR="00F517E8" w:rsidRPr="00CA4247" w:rsidRDefault="00F517E8" w:rsidP="00F85E5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-12.600 – 1.442</w:t>
            </w:r>
          </w:p>
        </w:tc>
      </w:tr>
      <w:tr w:rsidR="00F517E8" w:rsidRPr="00CA4247" w14:paraId="05EB88E3" w14:textId="77777777" w:rsidTr="00F85E5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pct"/>
            <w:vMerge/>
            <w:vAlign w:val="center"/>
          </w:tcPr>
          <w:p w14:paraId="6B8AC279" w14:textId="77777777" w:rsidR="00F517E8" w:rsidRPr="00CA4247" w:rsidRDefault="00F517E8" w:rsidP="00F85E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1" w:type="pct"/>
            <w:vAlign w:val="center"/>
          </w:tcPr>
          <w:p w14:paraId="45538B27" w14:textId="77777777" w:rsidR="00F517E8" w:rsidRPr="00CA4247" w:rsidRDefault="00F517E8" w:rsidP="00F85E5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q-value</w:t>
            </w:r>
            <w:r w:rsidRPr="00CA424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658" w:type="pct"/>
            <w:gridSpan w:val="2"/>
            <w:vAlign w:val="center"/>
          </w:tcPr>
          <w:p w14:paraId="310E1FED" w14:textId="77777777" w:rsidR="00F517E8" w:rsidRPr="00CA4247" w:rsidRDefault="00F517E8" w:rsidP="00F85E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0.387</w:t>
            </w:r>
          </w:p>
        </w:tc>
      </w:tr>
      <w:tr w:rsidR="00F517E8" w:rsidRPr="00CA4247" w14:paraId="6D992E18" w14:textId="77777777" w:rsidTr="00F85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pct"/>
            <w:vMerge w:val="restart"/>
            <w:vAlign w:val="center"/>
          </w:tcPr>
          <w:p w14:paraId="37EF3260" w14:textId="77777777" w:rsidR="00F517E8" w:rsidRPr="00CA4247" w:rsidRDefault="00F517E8" w:rsidP="00F85E54">
            <w:pPr>
              <w:spacing w:before="0" w:after="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Klebsiella</w:t>
            </w:r>
          </w:p>
        </w:tc>
        <w:tc>
          <w:tcPr>
            <w:tcW w:w="581" w:type="pct"/>
            <w:vAlign w:val="center"/>
          </w:tcPr>
          <w:p w14:paraId="6E6C5268" w14:textId="77777777" w:rsidR="00F517E8" w:rsidRPr="00CA4247" w:rsidRDefault="00F517E8" w:rsidP="00F85E5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Min-Max</w:t>
            </w:r>
          </w:p>
        </w:tc>
        <w:tc>
          <w:tcPr>
            <w:tcW w:w="1374" w:type="pct"/>
            <w:vAlign w:val="center"/>
          </w:tcPr>
          <w:p w14:paraId="4CA24F33" w14:textId="77777777" w:rsidR="00F517E8" w:rsidRPr="00CA4247" w:rsidRDefault="00F517E8" w:rsidP="00F85E5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0 - 40.41</w:t>
            </w:r>
          </w:p>
        </w:tc>
        <w:tc>
          <w:tcPr>
            <w:tcW w:w="1284" w:type="pct"/>
            <w:vAlign w:val="center"/>
          </w:tcPr>
          <w:p w14:paraId="09C53544" w14:textId="77777777" w:rsidR="00F517E8" w:rsidRPr="00CA4247" w:rsidRDefault="00F517E8" w:rsidP="00F85E5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0 - 69.47</w:t>
            </w:r>
          </w:p>
        </w:tc>
      </w:tr>
      <w:tr w:rsidR="00F517E8" w:rsidRPr="00CA4247" w14:paraId="698A92BC" w14:textId="77777777" w:rsidTr="00F85E5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pct"/>
            <w:vMerge/>
            <w:vAlign w:val="center"/>
          </w:tcPr>
          <w:p w14:paraId="288A37FF" w14:textId="77777777" w:rsidR="00F517E8" w:rsidRPr="00CA4247" w:rsidRDefault="00F517E8" w:rsidP="00F85E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1" w:type="pct"/>
            <w:vAlign w:val="center"/>
          </w:tcPr>
          <w:p w14:paraId="5992ED0E" w14:textId="77777777" w:rsidR="00F517E8" w:rsidRPr="00CA4247" w:rsidRDefault="00F517E8" w:rsidP="00F85E5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374" w:type="pct"/>
            <w:vAlign w:val="center"/>
          </w:tcPr>
          <w:p w14:paraId="749D0D7F" w14:textId="77777777" w:rsidR="00F517E8" w:rsidRPr="00CA4247" w:rsidRDefault="00F517E8" w:rsidP="00F85E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1284" w:type="pct"/>
            <w:vAlign w:val="center"/>
          </w:tcPr>
          <w:p w14:paraId="481BB20E" w14:textId="77777777" w:rsidR="00F517E8" w:rsidRPr="00CA4247" w:rsidRDefault="00F517E8" w:rsidP="00F85E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3.73</w:t>
            </w:r>
          </w:p>
        </w:tc>
      </w:tr>
      <w:tr w:rsidR="00F517E8" w:rsidRPr="00CA4247" w14:paraId="564F5D00" w14:textId="77777777" w:rsidTr="00F85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pct"/>
            <w:vMerge/>
            <w:vAlign w:val="center"/>
          </w:tcPr>
          <w:p w14:paraId="042C135D" w14:textId="77777777" w:rsidR="00F517E8" w:rsidRPr="00CA4247" w:rsidRDefault="00F517E8" w:rsidP="00F85E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1" w:type="pct"/>
            <w:vAlign w:val="center"/>
          </w:tcPr>
          <w:p w14:paraId="29EF7AD4" w14:textId="77777777" w:rsidR="00F517E8" w:rsidRPr="00CA4247" w:rsidRDefault="00F517E8" w:rsidP="00F85E5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2658" w:type="pct"/>
            <w:gridSpan w:val="2"/>
            <w:vAlign w:val="center"/>
          </w:tcPr>
          <w:p w14:paraId="6347D8A7" w14:textId="77777777" w:rsidR="00F517E8" w:rsidRPr="00CA4247" w:rsidRDefault="00F517E8" w:rsidP="00F85E5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0.651</w:t>
            </w:r>
          </w:p>
        </w:tc>
      </w:tr>
      <w:tr w:rsidR="00F517E8" w:rsidRPr="00CA4247" w14:paraId="12AA58F9" w14:textId="77777777" w:rsidTr="00F85E5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pct"/>
            <w:vMerge/>
            <w:vAlign w:val="center"/>
          </w:tcPr>
          <w:p w14:paraId="3DAFBD24" w14:textId="77777777" w:rsidR="00F517E8" w:rsidRPr="00CA4247" w:rsidRDefault="00F517E8" w:rsidP="00F85E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1" w:type="pct"/>
            <w:vAlign w:val="center"/>
          </w:tcPr>
          <w:p w14:paraId="19F7D663" w14:textId="77777777" w:rsidR="00F517E8" w:rsidRPr="00CA4247" w:rsidRDefault="00F517E8" w:rsidP="00F85E5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658" w:type="pct"/>
            <w:gridSpan w:val="2"/>
            <w:vAlign w:val="center"/>
          </w:tcPr>
          <w:p w14:paraId="53E8524E" w14:textId="77777777" w:rsidR="00F517E8" w:rsidRPr="00CA4247" w:rsidRDefault="00F517E8" w:rsidP="00F85E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-7.169 – 8.472</w:t>
            </w:r>
          </w:p>
        </w:tc>
      </w:tr>
      <w:tr w:rsidR="00F517E8" w:rsidRPr="00CA4247" w14:paraId="6196FA0D" w14:textId="77777777" w:rsidTr="00F85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pct"/>
            <w:vMerge/>
            <w:vAlign w:val="center"/>
          </w:tcPr>
          <w:p w14:paraId="2C240BBF" w14:textId="77777777" w:rsidR="00F517E8" w:rsidRPr="00CA4247" w:rsidRDefault="00F517E8" w:rsidP="00F85E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1" w:type="pct"/>
            <w:vAlign w:val="center"/>
          </w:tcPr>
          <w:p w14:paraId="7DE35634" w14:textId="77777777" w:rsidR="00F517E8" w:rsidRPr="00CA4247" w:rsidRDefault="00F517E8" w:rsidP="00F85E5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q-value</w:t>
            </w:r>
            <w:r w:rsidRPr="00CA424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658" w:type="pct"/>
            <w:gridSpan w:val="2"/>
            <w:vAlign w:val="center"/>
          </w:tcPr>
          <w:p w14:paraId="156F1576" w14:textId="77777777" w:rsidR="00F517E8" w:rsidRPr="00CA4247" w:rsidRDefault="00F517E8" w:rsidP="00F85E5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0.867</w:t>
            </w:r>
          </w:p>
        </w:tc>
      </w:tr>
      <w:tr w:rsidR="00F517E8" w:rsidRPr="00CA4247" w14:paraId="172CAEF8" w14:textId="77777777" w:rsidTr="00F85E5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pct"/>
            <w:vMerge w:val="restart"/>
            <w:vAlign w:val="center"/>
          </w:tcPr>
          <w:p w14:paraId="7803A8AD" w14:textId="77777777" w:rsidR="00F517E8" w:rsidRPr="00CA4247" w:rsidRDefault="00F517E8" w:rsidP="00F85E54">
            <w:pPr>
              <w:spacing w:before="0" w:after="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A424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Gemella</w:t>
            </w:r>
            <w:proofErr w:type="spellEnd"/>
          </w:p>
        </w:tc>
        <w:tc>
          <w:tcPr>
            <w:tcW w:w="581" w:type="pct"/>
            <w:vAlign w:val="center"/>
          </w:tcPr>
          <w:p w14:paraId="3F6ADA87" w14:textId="77777777" w:rsidR="00F517E8" w:rsidRPr="00CA4247" w:rsidRDefault="00F517E8" w:rsidP="00F85E5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Min-Max</w:t>
            </w:r>
          </w:p>
        </w:tc>
        <w:tc>
          <w:tcPr>
            <w:tcW w:w="1374" w:type="pct"/>
            <w:vAlign w:val="center"/>
          </w:tcPr>
          <w:p w14:paraId="014E3341" w14:textId="77777777" w:rsidR="00F517E8" w:rsidRPr="00CA4247" w:rsidRDefault="00F517E8" w:rsidP="00F85E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0 - 42.03</w:t>
            </w:r>
          </w:p>
        </w:tc>
        <w:tc>
          <w:tcPr>
            <w:tcW w:w="1284" w:type="pct"/>
            <w:vAlign w:val="center"/>
          </w:tcPr>
          <w:p w14:paraId="3010FFA8" w14:textId="77777777" w:rsidR="00F517E8" w:rsidRPr="00CA4247" w:rsidRDefault="00F517E8" w:rsidP="00F85E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0 - 22.42</w:t>
            </w:r>
          </w:p>
        </w:tc>
      </w:tr>
      <w:tr w:rsidR="00F517E8" w:rsidRPr="00CA4247" w14:paraId="67A0754C" w14:textId="77777777" w:rsidTr="00F85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pct"/>
            <w:vMerge/>
            <w:vAlign w:val="center"/>
          </w:tcPr>
          <w:p w14:paraId="28412465" w14:textId="77777777" w:rsidR="00F517E8" w:rsidRPr="00CA4247" w:rsidRDefault="00F517E8" w:rsidP="00F85E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1" w:type="pct"/>
            <w:vAlign w:val="center"/>
          </w:tcPr>
          <w:p w14:paraId="661DECAD" w14:textId="77777777" w:rsidR="00F517E8" w:rsidRPr="00CA4247" w:rsidRDefault="00F517E8" w:rsidP="00F85E5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374" w:type="pct"/>
            <w:vAlign w:val="center"/>
          </w:tcPr>
          <w:p w14:paraId="250D90F6" w14:textId="77777777" w:rsidR="00F517E8" w:rsidRPr="00CA4247" w:rsidRDefault="00F517E8" w:rsidP="00F85E5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5.58</w:t>
            </w:r>
          </w:p>
        </w:tc>
        <w:tc>
          <w:tcPr>
            <w:tcW w:w="1284" w:type="pct"/>
            <w:vAlign w:val="center"/>
          </w:tcPr>
          <w:p w14:paraId="147F02F0" w14:textId="77777777" w:rsidR="00F517E8" w:rsidRPr="00CA4247" w:rsidRDefault="00F517E8" w:rsidP="00F85E5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1.70</w:t>
            </w:r>
          </w:p>
        </w:tc>
      </w:tr>
      <w:tr w:rsidR="00F517E8" w:rsidRPr="00CA4247" w14:paraId="5C81A767" w14:textId="77777777" w:rsidTr="00F85E5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pct"/>
            <w:vMerge/>
            <w:vAlign w:val="center"/>
          </w:tcPr>
          <w:p w14:paraId="11C0C2B9" w14:textId="77777777" w:rsidR="00F517E8" w:rsidRPr="00CA4247" w:rsidRDefault="00F517E8" w:rsidP="00F85E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1" w:type="pct"/>
            <w:vAlign w:val="center"/>
          </w:tcPr>
          <w:p w14:paraId="2AFAEC14" w14:textId="77777777" w:rsidR="00F517E8" w:rsidRPr="00CA4247" w:rsidRDefault="00F517E8" w:rsidP="00F85E5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2658" w:type="pct"/>
            <w:gridSpan w:val="2"/>
            <w:vAlign w:val="center"/>
          </w:tcPr>
          <w:p w14:paraId="773F8FEE" w14:textId="77777777" w:rsidR="00F517E8" w:rsidRPr="00CA4247" w:rsidRDefault="00F517E8" w:rsidP="00F85E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-5.411</w:t>
            </w:r>
          </w:p>
        </w:tc>
      </w:tr>
      <w:tr w:rsidR="00F517E8" w:rsidRPr="00CA4247" w14:paraId="27CF1AA9" w14:textId="77777777" w:rsidTr="00F85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pct"/>
            <w:vMerge/>
            <w:vAlign w:val="center"/>
          </w:tcPr>
          <w:p w14:paraId="750003B0" w14:textId="77777777" w:rsidR="00F517E8" w:rsidRPr="00CA4247" w:rsidRDefault="00F517E8" w:rsidP="00F85E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1" w:type="pct"/>
            <w:vAlign w:val="center"/>
          </w:tcPr>
          <w:p w14:paraId="1C9A7F02" w14:textId="77777777" w:rsidR="00F517E8" w:rsidRPr="00CA4247" w:rsidRDefault="00F517E8" w:rsidP="00F85E5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658" w:type="pct"/>
            <w:gridSpan w:val="2"/>
            <w:vAlign w:val="center"/>
          </w:tcPr>
          <w:p w14:paraId="6E07442B" w14:textId="77777777" w:rsidR="00F517E8" w:rsidRPr="00CA4247" w:rsidRDefault="00F517E8" w:rsidP="00F85E5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-10.606 – -0.215</w:t>
            </w:r>
          </w:p>
        </w:tc>
      </w:tr>
      <w:tr w:rsidR="00F517E8" w:rsidRPr="00CA4247" w14:paraId="0F855B63" w14:textId="77777777" w:rsidTr="00F85E5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pct"/>
            <w:vMerge/>
            <w:vAlign w:val="center"/>
          </w:tcPr>
          <w:p w14:paraId="4F3E94BE" w14:textId="77777777" w:rsidR="00F517E8" w:rsidRPr="00CA4247" w:rsidRDefault="00F517E8" w:rsidP="00F85E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1" w:type="pct"/>
            <w:vAlign w:val="center"/>
          </w:tcPr>
          <w:p w14:paraId="2EDD2493" w14:textId="77777777" w:rsidR="00F517E8" w:rsidRPr="00CA4247" w:rsidRDefault="00F517E8" w:rsidP="00F85E5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q-value</w:t>
            </w:r>
            <w:r w:rsidRPr="00CA424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658" w:type="pct"/>
            <w:gridSpan w:val="2"/>
            <w:vAlign w:val="center"/>
          </w:tcPr>
          <w:p w14:paraId="74D0F64A" w14:textId="77777777" w:rsidR="00F517E8" w:rsidRPr="00CA4247" w:rsidRDefault="00F517E8" w:rsidP="00F85E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0.262</w:t>
            </w:r>
          </w:p>
        </w:tc>
      </w:tr>
      <w:tr w:rsidR="00F517E8" w:rsidRPr="00CA4247" w14:paraId="67D5DD76" w14:textId="77777777" w:rsidTr="00F85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pct"/>
            <w:vMerge w:val="restart"/>
            <w:vAlign w:val="center"/>
          </w:tcPr>
          <w:p w14:paraId="0A0FAB07" w14:textId="77777777" w:rsidR="00F517E8" w:rsidRPr="00CA4247" w:rsidRDefault="00F517E8" w:rsidP="00F85E54">
            <w:pPr>
              <w:spacing w:before="0" w:after="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nterobacter</w:t>
            </w:r>
          </w:p>
        </w:tc>
        <w:tc>
          <w:tcPr>
            <w:tcW w:w="581" w:type="pct"/>
            <w:vAlign w:val="center"/>
          </w:tcPr>
          <w:p w14:paraId="1620D8A7" w14:textId="77777777" w:rsidR="00F517E8" w:rsidRPr="00CA4247" w:rsidRDefault="00F517E8" w:rsidP="00F85E5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Min-Max</w:t>
            </w:r>
          </w:p>
        </w:tc>
        <w:tc>
          <w:tcPr>
            <w:tcW w:w="1374" w:type="pct"/>
            <w:vAlign w:val="center"/>
          </w:tcPr>
          <w:p w14:paraId="05243F7C" w14:textId="77777777" w:rsidR="00F517E8" w:rsidRPr="00CA4247" w:rsidRDefault="00F517E8" w:rsidP="00F85E5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0 - 67.03</w:t>
            </w:r>
          </w:p>
        </w:tc>
        <w:tc>
          <w:tcPr>
            <w:tcW w:w="1284" w:type="pct"/>
            <w:vAlign w:val="center"/>
          </w:tcPr>
          <w:p w14:paraId="5AA43018" w14:textId="77777777" w:rsidR="00F517E8" w:rsidRPr="00CA4247" w:rsidRDefault="00F517E8" w:rsidP="00F85E5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0 - 1.83</w:t>
            </w:r>
          </w:p>
        </w:tc>
      </w:tr>
      <w:tr w:rsidR="00F517E8" w:rsidRPr="00CA4247" w14:paraId="21C7F1C1" w14:textId="77777777" w:rsidTr="00F85E5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pct"/>
            <w:vMerge/>
            <w:vAlign w:val="center"/>
          </w:tcPr>
          <w:p w14:paraId="129DE26B" w14:textId="77777777" w:rsidR="00F517E8" w:rsidRPr="00CA4247" w:rsidRDefault="00F517E8" w:rsidP="00F85E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1" w:type="pct"/>
            <w:vAlign w:val="center"/>
          </w:tcPr>
          <w:p w14:paraId="4E03E196" w14:textId="77777777" w:rsidR="00F517E8" w:rsidRPr="00CA4247" w:rsidRDefault="00F517E8" w:rsidP="00F85E5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374" w:type="pct"/>
            <w:vAlign w:val="center"/>
          </w:tcPr>
          <w:p w14:paraId="05F2129C" w14:textId="77777777" w:rsidR="00F517E8" w:rsidRPr="00CA4247" w:rsidRDefault="00F517E8" w:rsidP="00F85E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284" w:type="pct"/>
            <w:vAlign w:val="center"/>
          </w:tcPr>
          <w:p w14:paraId="32C0995A" w14:textId="77777777" w:rsidR="00F517E8" w:rsidRPr="00CA4247" w:rsidRDefault="00F517E8" w:rsidP="00F85E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F517E8" w:rsidRPr="00CA4247" w14:paraId="58158C2C" w14:textId="77777777" w:rsidTr="00F85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pct"/>
            <w:vMerge/>
            <w:vAlign w:val="center"/>
          </w:tcPr>
          <w:p w14:paraId="0E924DB6" w14:textId="77777777" w:rsidR="00F517E8" w:rsidRPr="00CA4247" w:rsidRDefault="00F517E8" w:rsidP="00F85E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1" w:type="pct"/>
            <w:vAlign w:val="center"/>
          </w:tcPr>
          <w:p w14:paraId="1DBBF55E" w14:textId="77777777" w:rsidR="00F517E8" w:rsidRPr="00CA4247" w:rsidRDefault="00F517E8" w:rsidP="00F85E5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2658" w:type="pct"/>
            <w:gridSpan w:val="2"/>
            <w:vAlign w:val="center"/>
          </w:tcPr>
          <w:p w14:paraId="4EC0DE1B" w14:textId="77777777" w:rsidR="00F517E8" w:rsidRPr="00CA4247" w:rsidRDefault="00F517E8" w:rsidP="00F85E5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-3.185</w:t>
            </w:r>
          </w:p>
        </w:tc>
      </w:tr>
      <w:tr w:rsidR="00F517E8" w:rsidRPr="00CA4247" w14:paraId="3B40FECE" w14:textId="77777777" w:rsidTr="00F85E5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pct"/>
            <w:vMerge/>
            <w:vAlign w:val="center"/>
          </w:tcPr>
          <w:p w14:paraId="4DAF5012" w14:textId="77777777" w:rsidR="00F517E8" w:rsidRPr="00CA4247" w:rsidRDefault="00F517E8" w:rsidP="00F85E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1" w:type="pct"/>
            <w:vAlign w:val="center"/>
          </w:tcPr>
          <w:p w14:paraId="599FA571" w14:textId="77777777" w:rsidR="00F517E8" w:rsidRPr="00CA4247" w:rsidRDefault="00F517E8" w:rsidP="00F85E5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658" w:type="pct"/>
            <w:gridSpan w:val="2"/>
            <w:vAlign w:val="center"/>
          </w:tcPr>
          <w:p w14:paraId="5C9AD743" w14:textId="77777777" w:rsidR="00F517E8" w:rsidRPr="00CA4247" w:rsidRDefault="00F517E8" w:rsidP="00F85E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-9.527 – 3.157</w:t>
            </w:r>
          </w:p>
        </w:tc>
      </w:tr>
      <w:tr w:rsidR="00F517E8" w:rsidRPr="00CA4247" w14:paraId="52ABF07B" w14:textId="77777777" w:rsidTr="00F85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pct"/>
            <w:vMerge/>
            <w:vAlign w:val="center"/>
          </w:tcPr>
          <w:p w14:paraId="477BFA07" w14:textId="77777777" w:rsidR="00F517E8" w:rsidRPr="00CA4247" w:rsidRDefault="00F517E8" w:rsidP="00F85E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1" w:type="pct"/>
            <w:vAlign w:val="center"/>
          </w:tcPr>
          <w:p w14:paraId="7A33CC89" w14:textId="77777777" w:rsidR="00F517E8" w:rsidRPr="00CA4247" w:rsidRDefault="00F517E8" w:rsidP="00F85E5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q-value</w:t>
            </w:r>
            <w:r w:rsidRPr="00CA424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658" w:type="pct"/>
            <w:gridSpan w:val="2"/>
            <w:vAlign w:val="center"/>
          </w:tcPr>
          <w:p w14:paraId="303A967C" w14:textId="77777777" w:rsidR="00F517E8" w:rsidRPr="00CA4247" w:rsidRDefault="00F517E8" w:rsidP="00F85E5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0.453</w:t>
            </w:r>
          </w:p>
        </w:tc>
      </w:tr>
      <w:tr w:rsidR="00F517E8" w:rsidRPr="00CA4247" w14:paraId="60F382AA" w14:textId="77777777" w:rsidTr="00F85E5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pct"/>
            <w:vMerge w:val="restart"/>
            <w:vAlign w:val="center"/>
          </w:tcPr>
          <w:p w14:paraId="29358BEE" w14:textId="77777777" w:rsidR="00F517E8" w:rsidRPr="00CA4247" w:rsidRDefault="00F517E8" w:rsidP="00F85E54">
            <w:pPr>
              <w:spacing w:before="0" w:after="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lostridium_sensu_stricto_1</w:t>
            </w:r>
          </w:p>
        </w:tc>
        <w:tc>
          <w:tcPr>
            <w:tcW w:w="581" w:type="pct"/>
            <w:vAlign w:val="center"/>
          </w:tcPr>
          <w:p w14:paraId="0645FCDC" w14:textId="77777777" w:rsidR="00F517E8" w:rsidRPr="00CA4247" w:rsidRDefault="00F517E8" w:rsidP="00F85E5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Min-Max</w:t>
            </w:r>
          </w:p>
        </w:tc>
        <w:tc>
          <w:tcPr>
            <w:tcW w:w="1374" w:type="pct"/>
            <w:vAlign w:val="center"/>
          </w:tcPr>
          <w:p w14:paraId="46023DC4" w14:textId="77777777" w:rsidR="00F517E8" w:rsidRPr="00CA4247" w:rsidRDefault="00F517E8" w:rsidP="00F85E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0 - 27.63</w:t>
            </w:r>
          </w:p>
        </w:tc>
        <w:tc>
          <w:tcPr>
            <w:tcW w:w="1284" w:type="pct"/>
            <w:vAlign w:val="center"/>
          </w:tcPr>
          <w:p w14:paraId="5F086ABB" w14:textId="77777777" w:rsidR="00F517E8" w:rsidRPr="00CA4247" w:rsidRDefault="00F517E8" w:rsidP="00F85E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0 - 0.07</w:t>
            </w:r>
          </w:p>
        </w:tc>
      </w:tr>
      <w:tr w:rsidR="00F517E8" w:rsidRPr="00CA4247" w14:paraId="3C6B9D3D" w14:textId="77777777" w:rsidTr="00F85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pct"/>
            <w:vMerge/>
            <w:vAlign w:val="center"/>
          </w:tcPr>
          <w:p w14:paraId="78E8A1D3" w14:textId="77777777" w:rsidR="00F517E8" w:rsidRPr="00CA4247" w:rsidRDefault="00F517E8" w:rsidP="00F85E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1" w:type="pct"/>
            <w:vAlign w:val="center"/>
          </w:tcPr>
          <w:p w14:paraId="0F951557" w14:textId="77777777" w:rsidR="00F517E8" w:rsidRPr="00CA4247" w:rsidRDefault="00F517E8" w:rsidP="00F85E5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374" w:type="pct"/>
            <w:vAlign w:val="center"/>
          </w:tcPr>
          <w:p w14:paraId="65605D7B" w14:textId="77777777" w:rsidR="00F517E8" w:rsidRPr="00CA4247" w:rsidRDefault="00F517E8" w:rsidP="00F85E5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284" w:type="pct"/>
            <w:vAlign w:val="center"/>
          </w:tcPr>
          <w:p w14:paraId="3CEF1E56" w14:textId="77777777" w:rsidR="00F517E8" w:rsidRPr="00CA4247" w:rsidRDefault="00F517E8" w:rsidP="00F85E5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F517E8" w:rsidRPr="00CA4247" w14:paraId="22F04710" w14:textId="77777777" w:rsidTr="00F85E5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pct"/>
            <w:vMerge/>
            <w:vAlign w:val="center"/>
          </w:tcPr>
          <w:p w14:paraId="077BF864" w14:textId="77777777" w:rsidR="00F517E8" w:rsidRPr="00CA4247" w:rsidRDefault="00F517E8" w:rsidP="00F85E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1" w:type="pct"/>
            <w:vAlign w:val="center"/>
          </w:tcPr>
          <w:p w14:paraId="39F4D5E4" w14:textId="77777777" w:rsidR="00F517E8" w:rsidRPr="00CA4247" w:rsidRDefault="00F517E8" w:rsidP="00F85E5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2658" w:type="pct"/>
            <w:gridSpan w:val="2"/>
            <w:vAlign w:val="center"/>
          </w:tcPr>
          <w:p w14:paraId="00BE6333" w14:textId="77777777" w:rsidR="00F517E8" w:rsidRPr="00CA4247" w:rsidRDefault="00F517E8" w:rsidP="00F85E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-1.017</w:t>
            </w:r>
          </w:p>
        </w:tc>
      </w:tr>
      <w:tr w:rsidR="00F517E8" w:rsidRPr="00CA4247" w14:paraId="2F91D680" w14:textId="77777777" w:rsidTr="00F85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pct"/>
            <w:vMerge/>
            <w:vAlign w:val="center"/>
          </w:tcPr>
          <w:p w14:paraId="76E2F8BE" w14:textId="77777777" w:rsidR="00F517E8" w:rsidRPr="00CA4247" w:rsidRDefault="00F517E8" w:rsidP="00F85E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1" w:type="pct"/>
            <w:vAlign w:val="center"/>
          </w:tcPr>
          <w:p w14:paraId="7C6D84BF" w14:textId="77777777" w:rsidR="00F517E8" w:rsidRPr="00CA4247" w:rsidRDefault="00F517E8" w:rsidP="00F85E5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658" w:type="pct"/>
            <w:gridSpan w:val="2"/>
            <w:vAlign w:val="center"/>
          </w:tcPr>
          <w:p w14:paraId="108A9564" w14:textId="77777777" w:rsidR="00F517E8" w:rsidRPr="00CA4247" w:rsidRDefault="00F517E8" w:rsidP="00F85E5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-3.619 – 1.585</w:t>
            </w:r>
          </w:p>
        </w:tc>
      </w:tr>
      <w:tr w:rsidR="00F517E8" w:rsidRPr="00CA4247" w14:paraId="69E298EB" w14:textId="77777777" w:rsidTr="00F85E5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pct"/>
            <w:vMerge/>
            <w:vAlign w:val="center"/>
          </w:tcPr>
          <w:p w14:paraId="08DEB6AF" w14:textId="77777777" w:rsidR="00F517E8" w:rsidRPr="00CA4247" w:rsidRDefault="00F517E8" w:rsidP="00F85E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1" w:type="pct"/>
            <w:vAlign w:val="center"/>
          </w:tcPr>
          <w:p w14:paraId="6313044E" w14:textId="77777777" w:rsidR="00F517E8" w:rsidRPr="00CA4247" w:rsidRDefault="00F517E8" w:rsidP="00F85E5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q-value</w:t>
            </w:r>
            <w:r w:rsidRPr="00CA424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658" w:type="pct"/>
            <w:gridSpan w:val="2"/>
            <w:vAlign w:val="center"/>
          </w:tcPr>
          <w:p w14:paraId="6B990F08" w14:textId="77777777" w:rsidR="00F517E8" w:rsidRPr="00CA4247" w:rsidRDefault="00F517E8" w:rsidP="00F85E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0.544</w:t>
            </w:r>
          </w:p>
        </w:tc>
      </w:tr>
      <w:tr w:rsidR="00F517E8" w:rsidRPr="00CA4247" w14:paraId="198A04A3" w14:textId="77777777" w:rsidTr="00F85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pct"/>
            <w:vMerge w:val="restart"/>
            <w:vAlign w:val="center"/>
          </w:tcPr>
          <w:p w14:paraId="351168AE" w14:textId="77777777" w:rsidR="00F517E8" w:rsidRPr="00CA4247" w:rsidRDefault="00F517E8" w:rsidP="00F85E54">
            <w:pPr>
              <w:spacing w:before="0" w:after="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roteus</w:t>
            </w:r>
          </w:p>
        </w:tc>
        <w:tc>
          <w:tcPr>
            <w:tcW w:w="581" w:type="pct"/>
            <w:vAlign w:val="center"/>
          </w:tcPr>
          <w:p w14:paraId="77E9B7F8" w14:textId="77777777" w:rsidR="00F517E8" w:rsidRPr="00CA4247" w:rsidRDefault="00F517E8" w:rsidP="00F85E5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Min-Max</w:t>
            </w:r>
          </w:p>
        </w:tc>
        <w:tc>
          <w:tcPr>
            <w:tcW w:w="1374" w:type="pct"/>
            <w:vAlign w:val="center"/>
          </w:tcPr>
          <w:p w14:paraId="5C43A059" w14:textId="77777777" w:rsidR="00F517E8" w:rsidRPr="00CA4247" w:rsidRDefault="00F517E8" w:rsidP="00F85E5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0 - 0.10</w:t>
            </w:r>
          </w:p>
        </w:tc>
        <w:tc>
          <w:tcPr>
            <w:tcW w:w="1284" w:type="pct"/>
            <w:vAlign w:val="center"/>
          </w:tcPr>
          <w:p w14:paraId="296B6EE5" w14:textId="77777777" w:rsidR="00F517E8" w:rsidRPr="00CA4247" w:rsidRDefault="00F517E8" w:rsidP="00F85E5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0 - 27.19</w:t>
            </w:r>
          </w:p>
        </w:tc>
      </w:tr>
      <w:tr w:rsidR="00F517E8" w:rsidRPr="00CA4247" w14:paraId="3E895BDF" w14:textId="77777777" w:rsidTr="00F85E5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pct"/>
            <w:vMerge/>
            <w:vAlign w:val="center"/>
          </w:tcPr>
          <w:p w14:paraId="5EE09297" w14:textId="77777777" w:rsidR="00F517E8" w:rsidRPr="00CA4247" w:rsidRDefault="00F517E8" w:rsidP="00F85E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1" w:type="pct"/>
            <w:vAlign w:val="center"/>
          </w:tcPr>
          <w:p w14:paraId="68649F97" w14:textId="77777777" w:rsidR="00F517E8" w:rsidRPr="00CA4247" w:rsidRDefault="00F517E8" w:rsidP="00F85E5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374" w:type="pct"/>
            <w:vAlign w:val="center"/>
          </w:tcPr>
          <w:p w14:paraId="774B63E8" w14:textId="77777777" w:rsidR="00F517E8" w:rsidRPr="00CA4247" w:rsidRDefault="00F517E8" w:rsidP="00F85E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84" w:type="pct"/>
            <w:vAlign w:val="center"/>
          </w:tcPr>
          <w:p w14:paraId="2244A562" w14:textId="77777777" w:rsidR="00F517E8" w:rsidRPr="00CA4247" w:rsidRDefault="00F517E8" w:rsidP="00F85E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1.18</w:t>
            </w:r>
          </w:p>
        </w:tc>
      </w:tr>
      <w:tr w:rsidR="00F517E8" w:rsidRPr="00CA4247" w14:paraId="0D1D7D68" w14:textId="77777777" w:rsidTr="00F85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pct"/>
            <w:vMerge/>
            <w:vAlign w:val="center"/>
          </w:tcPr>
          <w:p w14:paraId="3696477D" w14:textId="77777777" w:rsidR="00F517E8" w:rsidRPr="00CA4247" w:rsidRDefault="00F517E8" w:rsidP="00F85E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1" w:type="pct"/>
            <w:vAlign w:val="center"/>
          </w:tcPr>
          <w:p w14:paraId="3E415935" w14:textId="77777777" w:rsidR="00F517E8" w:rsidRPr="00CA4247" w:rsidRDefault="00F517E8" w:rsidP="00F85E5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2658" w:type="pct"/>
            <w:gridSpan w:val="2"/>
            <w:vAlign w:val="center"/>
          </w:tcPr>
          <w:p w14:paraId="6C081513" w14:textId="77777777" w:rsidR="00F517E8" w:rsidRPr="00CA4247" w:rsidRDefault="00F517E8" w:rsidP="00F85E5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1.495</w:t>
            </w:r>
          </w:p>
        </w:tc>
      </w:tr>
      <w:tr w:rsidR="00F517E8" w:rsidRPr="00CA4247" w14:paraId="31573041" w14:textId="77777777" w:rsidTr="00F85E5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pct"/>
            <w:vMerge/>
            <w:vAlign w:val="center"/>
          </w:tcPr>
          <w:p w14:paraId="3F60A9DE" w14:textId="77777777" w:rsidR="00F517E8" w:rsidRPr="00CA4247" w:rsidRDefault="00F517E8" w:rsidP="00F85E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1" w:type="pct"/>
            <w:vAlign w:val="center"/>
          </w:tcPr>
          <w:p w14:paraId="7A616E21" w14:textId="77777777" w:rsidR="00F517E8" w:rsidRPr="00CA4247" w:rsidRDefault="00F517E8" w:rsidP="00F85E5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658" w:type="pct"/>
            <w:gridSpan w:val="2"/>
            <w:vAlign w:val="center"/>
          </w:tcPr>
          <w:p w14:paraId="06CAE8F2" w14:textId="77777777" w:rsidR="00F517E8" w:rsidRPr="00CA4247" w:rsidRDefault="00F517E8" w:rsidP="00F85E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-1.057 – 4.048</w:t>
            </w:r>
          </w:p>
        </w:tc>
      </w:tr>
      <w:tr w:rsidR="00F517E8" w:rsidRPr="00CA4247" w14:paraId="46A93AAC" w14:textId="77777777" w:rsidTr="00F85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pct"/>
            <w:vMerge/>
            <w:vAlign w:val="center"/>
          </w:tcPr>
          <w:p w14:paraId="78E30B1F" w14:textId="77777777" w:rsidR="00F517E8" w:rsidRPr="00CA4247" w:rsidRDefault="00F517E8" w:rsidP="00F85E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1" w:type="pct"/>
            <w:vAlign w:val="center"/>
          </w:tcPr>
          <w:p w14:paraId="392E987A" w14:textId="77777777" w:rsidR="00F517E8" w:rsidRPr="00CA4247" w:rsidRDefault="00F517E8" w:rsidP="00F85E5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q-value</w:t>
            </w:r>
            <w:r w:rsidRPr="00CA424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658" w:type="pct"/>
            <w:gridSpan w:val="2"/>
            <w:vAlign w:val="center"/>
          </w:tcPr>
          <w:p w14:paraId="4B9C4FAB" w14:textId="77777777" w:rsidR="00F517E8" w:rsidRPr="00CA4247" w:rsidRDefault="00F517E8" w:rsidP="00F85E5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247">
              <w:rPr>
                <w:rFonts w:eastAsia="Times New Roman" w:cs="Times New Roman"/>
                <w:color w:val="000000"/>
                <w:sz w:val="20"/>
                <w:szCs w:val="20"/>
              </w:rPr>
              <w:t>0.407</w:t>
            </w:r>
          </w:p>
        </w:tc>
      </w:tr>
    </w:tbl>
    <w:p w14:paraId="259BFD74" w14:textId="04BA5806" w:rsidR="002416FB" w:rsidRPr="00CA4247" w:rsidRDefault="00F517E8" w:rsidP="00F517E8">
      <w:pPr>
        <w:rPr>
          <w:rFonts w:cs="Times New Roman"/>
          <w:sz w:val="20"/>
          <w:szCs w:val="20"/>
        </w:rPr>
      </w:pPr>
      <w:r w:rsidRPr="00CA4247">
        <w:rPr>
          <w:rFonts w:eastAsia="Times New Roman" w:cs="Times New Roman"/>
          <w:color w:val="000000"/>
          <w:sz w:val="20"/>
          <w:szCs w:val="20"/>
          <w:vertAlign w:val="superscript"/>
          <w:lang w:eastAsia="pt-BR"/>
        </w:rPr>
        <w:t>#</w:t>
      </w:r>
      <w:r w:rsidRPr="00CA4247">
        <w:rPr>
          <w:rFonts w:eastAsia="Times New Roman" w:cs="Times New Roman"/>
          <w:sz w:val="20"/>
          <w:szCs w:val="20"/>
          <w:lang w:eastAsia="pt-BR"/>
        </w:rPr>
        <w:t xml:space="preserve">p-value was based on linear model test, and q-value results were confirmed with False Discovery Rate (FDR) </w:t>
      </w:r>
      <w:r w:rsidRPr="00CA4247">
        <w:rPr>
          <w:rFonts w:eastAsia="Times New Roman" w:cs="Times New Roman"/>
          <w:i/>
          <w:iCs/>
          <w:sz w:val="20"/>
          <w:szCs w:val="20"/>
          <w:lang w:eastAsia="pt-BR"/>
        </w:rPr>
        <w:t>post-hoc</w:t>
      </w:r>
      <w:r w:rsidRPr="00CA4247">
        <w:rPr>
          <w:rFonts w:eastAsia="Times New Roman" w:cs="Times New Roman"/>
          <w:sz w:val="20"/>
          <w:szCs w:val="20"/>
          <w:lang w:eastAsia="pt-BR"/>
        </w:rPr>
        <w:t>.</w:t>
      </w:r>
    </w:p>
    <w:sectPr w:rsidR="002416FB" w:rsidRPr="00CA4247" w:rsidSect="00711D5F">
      <w:pgSz w:w="11906" w:h="16838"/>
      <w:pgMar w:top="1701" w:right="1134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D5F"/>
    <w:rsid w:val="002416FB"/>
    <w:rsid w:val="00711D5F"/>
    <w:rsid w:val="00CA4247"/>
    <w:rsid w:val="00F51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8661A2"/>
  <w15:chartTrackingRefBased/>
  <w15:docId w15:val="{22425C93-A897-47EF-B798-0BF4979F1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1D5F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SimplesTabela21">
    <w:name w:val="Simples Tabela 21"/>
    <w:basedOn w:val="Tabelanormal"/>
    <w:next w:val="SimplesTabela2"/>
    <w:uiPriority w:val="42"/>
    <w:rsid w:val="00711D5F"/>
    <w:pPr>
      <w:spacing w:after="0" w:line="240" w:lineRule="auto"/>
    </w:pPr>
    <w:rPr>
      <w:rFonts w:ascii="Calibri" w:eastAsia="Calibri" w:hAnsi="Calibri" w:cs="Calibri"/>
      <w:kern w:val="0"/>
      <w:lang w:val="en-US" w:eastAsia="pt-BR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SimplesTabela2">
    <w:name w:val="Plain Table 2"/>
    <w:basedOn w:val="Tabelanormal"/>
    <w:uiPriority w:val="42"/>
    <w:rsid w:val="00711D5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4</Words>
  <Characters>1267</Characters>
  <Application>Microsoft Office Word</Application>
  <DocSecurity>0</DocSecurity>
  <Lines>10</Lines>
  <Paragraphs>2</Paragraphs>
  <ScaleCrop>false</ScaleCrop>
  <Company/>
  <LinksUpToDate>false</LinksUpToDate>
  <CharactersWithSpaces>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Augusto Ramos Vanzele</dc:creator>
  <cp:keywords/>
  <dc:description/>
  <cp:lastModifiedBy>Pedro Augusto Ramos Vanzele</cp:lastModifiedBy>
  <cp:revision>3</cp:revision>
  <dcterms:created xsi:type="dcterms:W3CDTF">2023-08-02T13:29:00Z</dcterms:created>
  <dcterms:modified xsi:type="dcterms:W3CDTF">2023-08-02T13:35:00Z</dcterms:modified>
</cp:coreProperties>
</file>